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2620"/>
        <w:gridCol w:w="840"/>
        <w:gridCol w:w="840"/>
        <w:gridCol w:w="840"/>
        <w:gridCol w:w="1020"/>
      </w:tblGrid>
      <w:tr w:rsidR="00AF5837" w:rsidRPr="00AF5837" w:rsidTr="00AF5837">
        <w:trPr>
          <w:trHeight w:val="315"/>
        </w:trPr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lwr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upr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llyspongia-Acanth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9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5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3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44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bdastrella-Acanth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0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15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9989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-Acanth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1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9895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Acanth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3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63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bdastrella-Callyspong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2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3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09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-Callyspong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17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29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0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31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llyspong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1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1.0000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-Rhabdastr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0.08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9051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bdastrel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2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8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3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05</w:t>
            </w:r>
          </w:p>
        </w:tc>
      </w:tr>
      <w:tr w:rsidR="00AF5837" w:rsidRPr="00AF5837" w:rsidTr="00AF583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  <w:r w:rsidRPr="00AF583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7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04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3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837" w:rsidRPr="00AF5837" w:rsidRDefault="00AF5837" w:rsidP="00AF583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583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54</w:t>
            </w:r>
          </w:p>
        </w:tc>
      </w:tr>
    </w:tbl>
    <w:p w:rsidR="00493EA1" w:rsidRDefault="00493EA1">
      <w:bookmarkStart w:id="0" w:name="_GoBack"/>
      <w:bookmarkEnd w:id="0"/>
    </w:p>
    <w:sectPr w:rsidR="00493E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837"/>
    <w:rsid w:val="00493EA1"/>
    <w:rsid w:val="005F76AD"/>
    <w:rsid w:val="00AF5837"/>
    <w:rsid w:val="00D0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6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DADCA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ert, Georg</dc:creator>
  <cp:lastModifiedBy>Steinert, Georg</cp:lastModifiedBy>
  <cp:revision>1</cp:revision>
  <dcterms:created xsi:type="dcterms:W3CDTF">2016-03-09T11:47:00Z</dcterms:created>
  <dcterms:modified xsi:type="dcterms:W3CDTF">2016-03-09T11:48:00Z</dcterms:modified>
</cp:coreProperties>
</file>